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0" w:type="dxa"/>
        <w:jc w:val="left"/>
        <w:tblInd w:w="-2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70"/>
        <w:gridCol w:w="6720"/>
        <w:gridCol w:w="105"/>
        <w:gridCol w:w="1421"/>
        <w:gridCol w:w="4"/>
      </w:tblGrid>
      <w:tr>
        <w:trPr>
          <w:trHeight w:val="960" w:hRule="atLeast"/>
        </w:trPr>
        <w:tc>
          <w:tcPr>
            <w:tcW w:w="1002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Table S4. KEGG pathways with 7 or more genes differentially expressed </w:t>
              <w:br/>
              <w:t>in Ankrd2 silenced myotubes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Symb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 Description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og2 Ratio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 w:bidi="ar-SA"/>
              </w:rPr>
              <w:t>hsa01100 Metabolic pathways -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Homo sapiens (34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DSSL1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enylosuccinate synthase like 1, FLJ3860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9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R1B10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do-keto reductase family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PD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enosine monophosphate deaminase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95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Y1C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ylase, alpha 1C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6V1E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ase, H+ transporting, V1 subunit E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CAT1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nched chain amino-acid transaminase 1, cytosolic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3GALT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DP-Gal:betaGlcNAc beta 1,3-galactosyltransferase, polypeptide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BS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stathionine-beta-synthas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KM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eatine kinase, muscl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P27A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chrome P450, family 27, subfamily A, polypeptide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HRS3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hydrogenase/reductase (SDR family) member 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BE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can (1,4-alpha-), branching enzyme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NT3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-acetylglucosaminyltransferase 3, mucin typ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2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S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2"/>
                <w:szCs w:val="22"/>
                <w:lang w:eastAsia="en-GB" w:bidi="ar-SA"/>
              </w:rPr>
              <w:t>mannosyl-oligosaccharide glucosidase ;</w:t>
            </w:r>
            <w:r>
              <w:rPr>
                <w:rFonts w:cs="Arial" w:ascii="Arial" w:hAnsi="Arial"/>
                <w:sz w:val="22"/>
                <w:szCs w:val="22"/>
              </w:rPr>
              <w:t>MOGS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L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lutamate-ammonia ligas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DH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xyacyl-CoA dehydrogenase 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1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HK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tohexokinase (fructokinase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3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LYCD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onyl-CoA decarboxylas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0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ST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-deacetylase/N-sulfotransferase (heparan glucosaminyl)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UFC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(ubiquinone) 1 subcomplex unknown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CK2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enolpyruvate carboxykinase 2 (mitochondrial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FKM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fructokinase, muscl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9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IK3C2B 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inositide-3-kinase, class 2, beta polypeptid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1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CB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lipase C, beta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CD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lipase C, delta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NPLA3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tatin-like phospholipase domain-containing protein 3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R2K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ymerase (RNA) II (DNA directed) polypeptide K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T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lmitoyl-protein thioesterase 1 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1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4MOL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erol-C4-methyl oxidase-like 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TLC3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ine palmitoyltransferase, long chain base subunit 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QLE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qualene epoxidas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8SIA5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8 alpha-N-acetyl-neuraminide alpha-2,8-sialyltransferase 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9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T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NA isopentenyltransferase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AP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UDP-N-acetylglucosamine pyrophosphorylase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9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5200 pathways in cancer - Homo sapiens (17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RNT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yl hydrocarbon receptor (HIF1B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9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CR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kpoint cluster region (ABL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CND1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 D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K6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-dependent kinase 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S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chrome c, somatic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0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LN3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gl nine homolog 3 (HPH, PHD3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4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F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broblast growth factor 2 (basic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ZD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izzled homolog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1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GA6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grin, alpha 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65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JUP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unction plakoglobin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A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inin, alpha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P2K1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gen-activated protein kinase kinase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3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let-derived growth factor beta polypeptid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R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let-derived growth factor receptor, beta polypeptid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7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t-related transcription factor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FG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K-fused gene; protein TFG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5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GB" w:bidi="ar-SA"/>
              </w:rPr>
            </w:pPr>
            <w:r>
              <w:rPr>
                <w:rFonts w:cs="Arial" w:ascii="Arial" w:hAnsi="Arial"/>
                <w:sz w:val="22"/>
                <w:szCs w:val="22"/>
                <w:lang w:eastAsia="en-GB" w:bidi="ar-SA"/>
              </w:rPr>
              <w:t>TGF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forming growth factor, beta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41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16" w:type="dxa"/>
            <w:gridSpan w:val="4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it-IT"/>
              </w:rPr>
              <w:t>hsa04510 Focal adhesion - Homo sapiens (14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 beta/gamma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N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in, alpha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eolin 1, caveolae protein, 22kD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4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ND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yclin D1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ND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 D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LNB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lamin B, beta (actin binding protein 278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GA6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grin , alpha 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65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GB8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grin, beta 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2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A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inin, alpha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2K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gen-activated protein kinase kinase 1 (MEK1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3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L5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, light chain 5, regulatory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let-derived growth factor beta polypeptid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DGFRB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telet-derived growth factor receptor, beta polypeptide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7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C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C (Src homology 2 domain containing) transforming protein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5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4010 MAPK signaling pathway - Homo sapiens (13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NF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ain-derived neurotrophic factor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F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broblast growth factor 2 (basic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N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lamin B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ADD45B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wth arrest and DNA-damage-inducible, be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2K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gen-activated protein kinase kinase 1 (MEK1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3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3K7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gen-activated protein kinase kinase kinase 7 (TAK1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F2C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cyte enhancer factor 2C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0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KNK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P kinase interacting serine/threonine kinase 2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TF3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eurotrophin 3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5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telet-derived growth factor beta polypeptide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R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let-derived growth factor receptor, beta polypeptid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7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KA5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rotein S6 kinase, 90kDa, polypeptide 5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9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forming  factor , beta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41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4060 Cytokine-cytokine receptor interaction - Homo sapiens (12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VR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ctivin A receptor, type I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5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L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okine (C-C motif) ligand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OR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rythropoietin receptor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17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terleukin 17B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,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6R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leukin 6 receptor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GFR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rve growth factor receptor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telet-derived growth factor beta polypeptide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R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telet-derived growth factor receptor, beta polypeptide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forming growth factor, beta 2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4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RSF11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mor necrosis factor receptor superfamily, member 11b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RSF12A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umor necrosis factor receptor superfamily, member 12A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FRSF25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umor necrosis factor receptor superfamily, member 25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69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4810 Regulation of actin cytoskeleton- Homo sapiens (12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, be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N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in, alpha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HGEF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ho guanine nucleotide exchange factor (GEF)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PC1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 related protein 2/3 complex, subunit 1B, 41kD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IAP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I1-associated protein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GF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fibroblast growth factor 2 (basic)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GA6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grin, alpha 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1.6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TGB8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grin, beta 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 .2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2K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gen-activated protein kinase kinase 1 (MEK1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3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L5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yosin, light chain 5, regulatory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let-derived growth factor beta polypeptid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R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let-derived growth factor receptor, beta polypeptid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77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4910 Insulin signaling pathway- Homo sapiens (12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2K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gen-activated protein kinase kinase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3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KNK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P kinase interacting serine/threonine kinase 2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K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enolpyruvate carboxykinase 2 (mitochondrial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KG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rylase kinase, gamma 1 (muscle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7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ARGC1A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oxisome proliferator-activated receptor gamm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6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KAA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kinase, AMP-activated, alpha 2 catalytic subunit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KAG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kinase, AMP-activated, gamma 2 non-catalytic subunit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TPRF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tein tyrosine phosphatase, receptor type, F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YGB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orylase, glycogen; brain; starch phosphorylase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YGM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rylase, glycogen, muscl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15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KB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al protein S6 kinase, 70kD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C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HC (Src homology 2 domain containing) transforming protein 2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5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4310 Wnt signaling pathway- Homo sapiens (10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ND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 D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ND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 D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AM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shevelled associated activator of morphogenesis 1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AT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equently rearranged in advanced T-cell lymphomas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15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ZD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izzled homolog 4 (Drosophila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14</w:t>
            </w:r>
          </w:p>
        </w:tc>
      </w:tr>
      <w:tr>
        <w:trPr>
          <w:trHeight w:val="251" w:hRule="atLeast"/>
        </w:trPr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3K7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gen-activated protein kinase kinase kinase 7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P7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atrix metallopeptidase 7 (matrilysin, uterine)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- 1.0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FAT5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clear factor of activated T-cells 5, calcineurin-dependent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CB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olipase C, beta 4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RP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reted frizzled-related protein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2.24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hsa04020 Calcium signaling pathway - Homo sapiens (9) 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CY3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enylate cyclase 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9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RA1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renergic, alpha-1B-, receptor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5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R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renergic, beta-2-, receptor, surfac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P2A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TPase, Ca++ transporting, cardiac muscle, fast twitch 1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5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R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let-derived growth factor receptor, beta polypeptid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7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KG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rylase kinase, gamma 1 (muscle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7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CB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olipase C, beta 4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CD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olipase C, delta 4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NNC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oponin C type 2 (fast); troponin C, skeletal muscl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11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4540 Gap junction- Homo sapiens (9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CY3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enylate cyclase 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9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2K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gen-activated protein kinase kinase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3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DGF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let-derived growth factor beta polypeptid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DGFRB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latelet-derived growth factor receptor, beta polypeptide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7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CB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olipase C, beta 4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UBA8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, alpha 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0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, be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B8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, beta 8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B3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ubulin, beta 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1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 w:bidi="ar-SA"/>
              </w:rPr>
              <w:t>hsa05410 Hypertrophic cardiomyopathy (HCM) - Homo sapiens (8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, be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MD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in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1.1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GA6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grin, alpha 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1.6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KAA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kinase, AMP-activated, alpha 2 catalytic subunit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KAG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ein kinase, AMP-activated, gamma 2 non-catalytic subunit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forming  factor , beta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4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PM1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opomyosin 1 (alpha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N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in 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03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5414 Dilated cardiomyopathy (DCM) - Homo sapiens (human) (7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, be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CY3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enylate cyclase 3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9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MD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merin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1.1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GA6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grin, alpha 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1.6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nsforming  factor , beta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4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PM1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opomyosin 1 (alpha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N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in 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03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 w:bidi="ar-SA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 w:bidi="ar-SA"/>
              </w:rPr>
              <w:t>hsa05220 Chronic myeloid leukemia - Homo sapiens (7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CR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kpoint cluster region (ABL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ND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 D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K6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yclin-dependent kinase 6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P2K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ogen-activated protein kinase kinase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3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X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unt-related transcription factor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GB" w:bidi="ar-SA"/>
              </w:rPr>
            </w:pPr>
            <w:r>
              <w:rPr>
                <w:rFonts w:cs="Arial" w:ascii="Arial" w:hAnsi="Arial"/>
                <w:sz w:val="22"/>
                <w:szCs w:val="22"/>
                <w:lang w:eastAsia="en-GB" w:bidi="ar-SA"/>
              </w:rPr>
              <w:t xml:space="preserve">SHC2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rc homology 2 domain containing) transforming protein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forming growth factor, beta 2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41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4144 Endocytosis - Homo sapiens  (7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R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renergic, beta-2-, receptor, surface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AV1 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veolin 1, caveolae protein, 22kD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4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sabled homolog 2, mitogen-responsive phosphoprotein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R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ate receptor 1 (adult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3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DLR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ow density lipoprotein receptor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RF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D specific E3 ubiquitin protein ligase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forming growth factor, beta 2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41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5016 Huntington's disease - Homo sapiens (human)(7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DNF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brain-derived neurotrophic factor; K04355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S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chrome c, somatic; K08738 cytochrome c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0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ynein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ynein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UFC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DH dehydrogenase (ubiquinone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CB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olipase C, beta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LR2K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NA-directed RNA Polymerase II subunit K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PARGC1A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oxisome proliferative activated receptor, gamma, coact. 1, alph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61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16" w:type="dxa"/>
            <w:gridSpan w:val="4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4115 p53 signaling pathway- Homo sapiens (7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ND1</w:t>
            </w:r>
          </w:p>
        </w:tc>
        <w:tc>
          <w:tcPr>
            <w:tcW w:w="6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 D1</w:t>
            </w:r>
          </w:p>
        </w:tc>
        <w:tc>
          <w:tcPr>
            <w:tcW w:w="153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8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ND2</w:t>
            </w:r>
          </w:p>
        </w:tc>
        <w:tc>
          <w:tcPr>
            <w:tcW w:w="6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 D2</w:t>
            </w:r>
          </w:p>
        </w:tc>
        <w:tc>
          <w:tcPr>
            <w:tcW w:w="153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DK6 </w:t>
            </w:r>
          </w:p>
        </w:tc>
        <w:tc>
          <w:tcPr>
            <w:tcW w:w="6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yclin-dependent kinase 6 </w:t>
            </w:r>
          </w:p>
        </w:tc>
        <w:tc>
          <w:tcPr>
            <w:tcW w:w="153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1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S</w:t>
            </w:r>
          </w:p>
        </w:tc>
        <w:tc>
          <w:tcPr>
            <w:tcW w:w="6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tochrome c, somatic</w:t>
            </w:r>
          </w:p>
        </w:tc>
        <w:tc>
          <w:tcPr>
            <w:tcW w:w="153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04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ADD45B </w:t>
            </w:r>
          </w:p>
        </w:tc>
        <w:tc>
          <w:tcPr>
            <w:tcW w:w="6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wth arrest and DNA-damage-inducible, beta</w:t>
            </w:r>
          </w:p>
        </w:tc>
        <w:tc>
          <w:tcPr>
            <w:tcW w:w="153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GFBP3</w:t>
            </w:r>
          </w:p>
        </w:tc>
        <w:tc>
          <w:tcPr>
            <w:tcW w:w="6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 peptidase inhibitor</w:t>
            </w:r>
          </w:p>
        </w:tc>
        <w:tc>
          <w:tcPr>
            <w:tcW w:w="153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RPINE1</w:t>
            </w:r>
          </w:p>
        </w:tc>
        <w:tc>
          <w:tcPr>
            <w:tcW w:w="6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sminogen activator inhibitor-1</w:t>
            </w:r>
          </w:p>
        </w:tc>
        <w:tc>
          <w:tcPr>
            <w:tcW w:w="1530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26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4350 TGF-beta signaling pathway- Homo sapiens (7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VR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vin A receptor, type I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5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D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rdin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0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F6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owth differentiation factor 6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1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TX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ired-like homeodomain transcription factor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0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PS6KB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ibosomal protein S6 kinase, 70kDa, polypeptide 1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2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URF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MAD specific E3 ubiquitin protein ligase 2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07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FB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ransforming growth factor, beta 2 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41</w:t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002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sa04530 Tight junction - Homo sapiens (7)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, beta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9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N4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in, alpha 4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9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H8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, heavy chain 8, skeletal muscle, perinatal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3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L5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osin, light chain 5, regulatory;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0.89</w:t>
            </w:r>
          </w:p>
        </w:tc>
      </w:tr>
      <w:tr>
        <w:trPr>
          <w:trHeight w:val="179" w:hRule="atLeast"/>
        </w:trPr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3B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B3B, member RAS oncogene family;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.8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JP2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ght junction protein 2 (zona occludens 2)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1.16</w:t>
            </w:r>
          </w:p>
        </w:tc>
      </w:tr>
      <w:tr>
        <w:trPr/>
        <w:tc>
          <w:tcPr>
            <w:tcW w:w="17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1</w:t>
            </w:r>
          </w:p>
        </w:tc>
        <w:tc>
          <w:tcPr>
            <w:tcW w:w="682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-yes-1 Yamaguchi sarcoma viral oncogene homolog 1</w:t>
            </w:r>
          </w:p>
        </w:tc>
        <w:tc>
          <w:tcPr>
            <w:tcW w:w="14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1.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TMLPreformatted">
    <w:name w:val="HTML Preformatted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kern w:val="2"/>
      <w:sz w:val="20"/>
      <w:szCs w:val="20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3:42:00Z</dcterms:created>
  <dc:creator>Georgine Faulkner</dc:creator>
  <dc:description/>
  <dc:language>en-US</dc:language>
  <cp:lastModifiedBy>georgine</cp:lastModifiedBy>
  <cp:lastPrinted>2010-11-26T19:36:00Z</cp:lastPrinted>
  <dcterms:modified xsi:type="dcterms:W3CDTF">2010-12-27T17:09:00Z</dcterms:modified>
  <cp:revision>24</cp:revision>
  <dc:subject/>
  <dc:title>Gene Symbol</dc:title>
</cp:coreProperties>
</file>